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1. </w:t>
      </w:r>
      <w:r>
        <w:rPr>
          <w:rFonts w:cs="Arial" w:ascii="Arial" w:hAnsi="Arial"/>
          <w:sz w:val="20"/>
          <w:szCs w:val="20"/>
        </w:rPr>
        <w:t xml:space="preserve">Details of in-house cytochrome P450 sequences of </w:t>
      </w:r>
      <w:r>
        <w:rPr>
          <w:rFonts w:cs="Arial" w:ascii="Arial" w:hAnsi="Arial"/>
          <w:i/>
          <w:sz w:val="20"/>
          <w:szCs w:val="20"/>
        </w:rPr>
        <w:t>A. annua</w:t>
      </w:r>
      <w:bookmarkStart w:id="0" w:name="_GoBack"/>
      <w:bookmarkEnd w:id="0"/>
      <w:r>
        <w:rPr>
          <w:rFonts w:cs="Arial" w:ascii="Arial" w:hAnsi="Arial"/>
          <w:sz w:val="20"/>
          <w:szCs w:val="20"/>
        </w:rPr>
        <w:t>.</w:t>
      </w:r>
    </w:p>
    <w:tbl>
      <w:tblPr>
        <w:tblW w:w="66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506"/>
        <w:gridCol w:w="2506"/>
      </w:tblGrid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IN"/>
              </w:rPr>
              <w:t>S. No in MA</w:t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IN"/>
              </w:rPr>
              <w:t>Sequence Name</w:t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IN"/>
              </w:rPr>
              <w:t>GenBank accession no.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020</w:t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01_1533</w:t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KC59470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76</w:t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02_1518</w:t>
            </w:r>
          </w:p>
        </w:tc>
        <w:tc>
          <w:tcPr>
            <w:tcW w:w="2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26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77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03_1551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29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032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04_1548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JN59450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Not spotted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05_1509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JN594506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062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06_1476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28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78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07_1542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30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062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08_1572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KC59470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79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09_537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4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80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10_377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40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81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11_263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39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82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12_497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37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83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13_388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4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84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14_398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38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85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15_417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36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86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16_434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3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87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17_368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3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88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18_286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4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89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19_486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KC59470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90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20_333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3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91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21_387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3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Aa0592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CIM-Arog_CYP22_521</w:t>
            </w:r>
          </w:p>
        </w:tc>
        <w:tc>
          <w:tcPr>
            <w:tcW w:w="25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IN"/>
              </w:rPr>
              <w:t>GU318231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2:11:00Z</dcterms:created>
  <dc:creator>Amita</dc:creator>
  <dc:description/>
  <cp:keywords/>
  <dc:language>en-US</dc:language>
  <cp:lastModifiedBy>AJIT SHASANY</cp:lastModifiedBy>
  <dcterms:modified xsi:type="dcterms:W3CDTF">2013-02-18T05:21:00Z</dcterms:modified>
  <cp:revision>14</cp:revision>
  <dc:subject/>
  <dc:title/>
</cp:coreProperties>
</file>